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62E65" w14:textId="53C68F68" w:rsidR="003B0320" w:rsidRDefault="00CD3943" w:rsidP="003B0320">
      <w:pPr>
        <w:jc w:val="center"/>
        <w:rPr>
          <w:rFonts w:ascii="Times New Roman" w:eastAsia="等线" w:hAnsi="Times New Roman" w:cs="Times New Roman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kern w:val="0"/>
          <w:sz w:val="20"/>
          <w:szCs w:val="20"/>
        </w:rPr>
        <w:t>Supplemental ta</w:t>
      </w:r>
      <w:r w:rsidR="003B0320">
        <w:rPr>
          <w:rFonts w:ascii="Times New Roman" w:eastAsia="等线" w:hAnsi="Times New Roman" w:cs="Times New Roman"/>
          <w:kern w:val="0"/>
          <w:sz w:val="20"/>
          <w:szCs w:val="20"/>
        </w:rPr>
        <w:t>ble 1. D</w:t>
      </w:r>
      <w:r w:rsidR="00493D24">
        <w:rPr>
          <w:rFonts w:ascii="Times New Roman" w:eastAsia="等线" w:hAnsi="Times New Roman" w:cs="Times New Roman"/>
          <w:kern w:val="0"/>
          <w:sz w:val="20"/>
          <w:szCs w:val="20"/>
        </w:rPr>
        <w:t xml:space="preserve">emographic characteristics of the </w:t>
      </w:r>
      <w:r w:rsidR="005660C4">
        <w:rPr>
          <w:rFonts w:ascii="Times New Roman" w:eastAsia="等线" w:hAnsi="Times New Roman" w:cs="Times New Roman"/>
          <w:kern w:val="0"/>
          <w:sz w:val="20"/>
          <w:szCs w:val="20"/>
        </w:rPr>
        <w:t xml:space="preserve">cancer </w:t>
      </w:r>
      <w:r w:rsidR="00493D24">
        <w:rPr>
          <w:rFonts w:ascii="Times New Roman" w:eastAsia="等线" w:hAnsi="Times New Roman" w:cs="Times New Roman"/>
          <w:kern w:val="0"/>
          <w:sz w:val="20"/>
          <w:szCs w:val="20"/>
        </w:rPr>
        <w:t>patients</w:t>
      </w:r>
      <w:r w:rsidR="003B0320">
        <w:rPr>
          <w:rFonts w:ascii="Times New Roman" w:eastAsia="等线" w:hAnsi="Times New Roman" w:cs="Times New Roman"/>
          <w:kern w:val="0"/>
          <w:sz w:val="20"/>
          <w:szCs w:val="20"/>
        </w:rPr>
        <w:t xml:space="preserve"> </w:t>
      </w:r>
      <w:r w:rsidR="00493D24">
        <w:rPr>
          <w:rFonts w:ascii="Times New Roman" w:eastAsia="等线" w:hAnsi="Times New Roman" w:cs="Times New Roman"/>
          <w:kern w:val="0"/>
          <w:sz w:val="20"/>
          <w:szCs w:val="20"/>
        </w:rPr>
        <w:t>who were associated with the participants of the study.</w:t>
      </w:r>
      <w:r w:rsidR="003B0320">
        <w:rPr>
          <w:rFonts w:ascii="Times New Roman" w:eastAsia="等线" w:hAnsi="Times New Roman" w:cs="Times New Roman"/>
          <w:kern w:val="0"/>
          <w:sz w:val="20"/>
          <w:szCs w:val="20"/>
        </w:rPr>
        <w:t xml:space="preserve"> (n=614) 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278"/>
        <w:gridCol w:w="264"/>
        <w:gridCol w:w="2764"/>
      </w:tblGrid>
      <w:tr w:rsidR="007933CD" w14:paraId="34FA5175" w14:textId="1CA5B35E" w:rsidTr="007933CD">
        <w:trPr>
          <w:trHeight w:val="300"/>
          <w:jc w:val="center"/>
        </w:trPr>
        <w:tc>
          <w:tcPr>
            <w:tcW w:w="31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BEE9D2D" w14:textId="77777777" w:rsidR="007933CD" w:rsidRDefault="007933CD" w:rsidP="00B063A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82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10A1F0" w14:textId="77777777" w:rsidR="007933CD" w:rsidRDefault="007933CD" w:rsidP="00B063AE">
            <w:pPr>
              <w:widowControl/>
              <w:jc w:val="center"/>
              <w:textAlignment w:val="center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umber (%)</w:t>
            </w:r>
          </w:p>
        </w:tc>
      </w:tr>
      <w:tr w:rsidR="007933CD" w14:paraId="728148EE" w14:textId="5220CBD1" w:rsidTr="007933CD">
        <w:trPr>
          <w:trHeight w:val="285"/>
          <w:jc w:val="center"/>
        </w:trPr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3C65B" w14:textId="77777777" w:rsidR="007933CD" w:rsidRDefault="007933CD" w:rsidP="00B063A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8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D4429" w14:textId="77777777" w:rsidR="007933CD" w:rsidRDefault="007933CD" w:rsidP="00B063AE">
            <w:pPr>
              <w:widowControl/>
              <w:jc w:val="center"/>
              <w:textAlignment w:val="center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</w:p>
        </w:tc>
      </w:tr>
      <w:tr w:rsidR="007933CD" w14:paraId="02112585" w14:textId="2FFC89F4" w:rsidTr="007933CD">
        <w:trPr>
          <w:trHeight w:val="285"/>
          <w:jc w:val="center"/>
        </w:trPr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7B584" w14:textId="26DDD73C" w:rsidR="007933CD" w:rsidRDefault="007933CD" w:rsidP="00BC4CED">
            <w:pPr>
              <w:widowControl/>
              <w:ind w:leftChars="100" w:left="210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&lt;50</w:t>
            </w:r>
          </w:p>
        </w:tc>
        <w:tc>
          <w:tcPr>
            <w:tcW w:w="18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B67E3" w14:textId="7871C3FC" w:rsidR="007933CD" w:rsidRDefault="007933CD" w:rsidP="00BC4CE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62 (26.36)</w:t>
            </w:r>
          </w:p>
        </w:tc>
      </w:tr>
      <w:tr w:rsidR="007933CD" w14:paraId="545EDD1C" w14:textId="24CB8F6C" w:rsidTr="007933CD">
        <w:trPr>
          <w:trHeight w:val="285"/>
          <w:jc w:val="center"/>
        </w:trPr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91543" w14:textId="63E194A7" w:rsidR="007933CD" w:rsidRDefault="007933CD" w:rsidP="00BC4CED">
            <w:pPr>
              <w:widowControl/>
              <w:ind w:leftChars="100" w:left="210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0~60</w:t>
            </w:r>
          </w:p>
        </w:tc>
        <w:tc>
          <w:tcPr>
            <w:tcW w:w="18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1A327" w14:textId="76843624" w:rsidR="007933CD" w:rsidRDefault="007933CD" w:rsidP="00BC4CE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5 (33.44)</w:t>
            </w:r>
          </w:p>
        </w:tc>
      </w:tr>
      <w:tr w:rsidR="007933CD" w14:paraId="0C63018C" w14:textId="1D504501" w:rsidTr="007933CD">
        <w:trPr>
          <w:trHeight w:val="285"/>
          <w:jc w:val="center"/>
        </w:trPr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568CA" w14:textId="7DE7CE54" w:rsidR="007933CD" w:rsidRPr="00BC4CED" w:rsidRDefault="007933CD" w:rsidP="00BC4CED">
            <w:pPr>
              <w:widowControl/>
              <w:ind w:left="210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C4CED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&gt;60</w:t>
            </w:r>
          </w:p>
        </w:tc>
        <w:tc>
          <w:tcPr>
            <w:tcW w:w="18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2039F" w14:textId="7FFBBE53" w:rsidR="007933CD" w:rsidRDefault="007933CD" w:rsidP="00BC4CE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47 (40.20)</w:t>
            </w:r>
          </w:p>
        </w:tc>
      </w:tr>
      <w:tr w:rsidR="007933CD" w14:paraId="3C1E1CE3" w14:textId="1C32872E" w:rsidTr="007933CD">
        <w:trPr>
          <w:trHeight w:val="285"/>
          <w:jc w:val="center"/>
        </w:trPr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F0CD5" w14:textId="77777777" w:rsidR="007933CD" w:rsidRDefault="007933CD" w:rsidP="00BC4CE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18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C3155" w14:textId="77777777" w:rsidR="007933CD" w:rsidRDefault="007933CD" w:rsidP="00BC4CE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933CD" w14:paraId="1EEA5739" w14:textId="077A7330" w:rsidTr="007933CD">
        <w:trPr>
          <w:trHeight w:val="285"/>
          <w:jc w:val="center"/>
        </w:trPr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70DC0" w14:textId="77777777" w:rsidR="007933CD" w:rsidRDefault="007933CD" w:rsidP="00BC4CED">
            <w:pPr>
              <w:widowControl/>
              <w:ind w:leftChars="100" w:left="210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8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75E0F" w14:textId="32ABC6A7" w:rsidR="007933CD" w:rsidRDefault="007933CD" w:rsidP="00BC4CE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20 (52.12)</w:t>
            </w:r>
          </w:p>
        </w:tc>
      </w:tr>
      <w:tr w:rsidR="007933CD" w14:paraId="5C28D27E" w14:textId="76503891" w:rsidTr="007933CD">
        <w:trPr>
          <w:trHeight w:val="285"/>
          <w:jc w:val="center"/>
        </w:trPr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0D656" w14:textId="77777777" w:rsidR="007933CD" w:rsidRDefault="007933CD" w:rsidP="00BC4CED">
            <w:pPr>
              <w:widowControl/>
              <w:ind w:leftChars="100" w:left="210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8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B76A9" w14:textId="46C4BE36" w:rsidR="007933CD" w:rsidRDefault="007933CD" w:rsidP="00BC4CE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94 (47.88)</w:t>
            </w:r>
          </w:p>
        </w:tc>
      </w:tr>
      <w:tr w:rsidR="007933CD" w14:paraId="6C598309" w14:textId="04C1D33B" w:rsidTr="007933CD">
        <w:trPr>
          <w:trHeight w:val="285"/>
          <w:jc w:val="center"/>
        </w:trPr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00D68" w14:textId="77777777" w:rsidR="007933CD" w:rsidRDefault="007933CD" w:rsidP="00BC4CE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8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F1C42" w14:textId="77777777" w:rsidR="007933CD" w:rsidRDefault="007933CD" w:rsidP="00BC4CE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933CD" w14:paraId="776243F5" w14:textId="66354C29" w:rsidTr="007933CD">
        <w:trPr>
          <w:trHeight w:val="285"/>
          <w:jc w:val="center"/>
        </w:trPr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4E5FB" w14:textId="77777777" w:rsidR="007933CD" w:rsidRDefault="007933CD" w:rsidP="00BC4CED">
            <w:pPr>
              <w:widowControl/>
              <w:ind w:leftChars="100" w:left="210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imary education</w:t>
            </w:r>
          </w:p>
        </w:tc>
        <w:tc>
          <w:tcPr>
            <w:tcW w:w="18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7B5CE" w14:textId="35528602" w:rsidR="007933CD" w:rsidRDefault="007933CD" w:rsidP="00BC4CE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84 (46.25)</w:t>
            </w:r>
          </w:p>
        </w:tc>
      </w:tr>
      <w:tr w:rsidR="007933CD" w14:paraId="59020B51" w14:textId="11BD58B1" w:rsidTr="007933CD">
        <w:trPr>
          <w:trHeight w:val="285"/>
          <w:jc w:val="center"/>
        </w:trPr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5FF73" w14:textId="77777777" w:rsidR="007933CD" w:rsidRDefault="007933CD" w:rsidP="00BC4CED">
            <w:pPr>
              <w:widowControl/>
              <w:ind w:leftChars="100" w:left="210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condary education</w:t>
            </w:r>
          </w:p>
        </w:tc>
        <w:tc>
          <w:tcPr>
            <w:tcW w:w="18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5928E" w14:textId="6FF4A69A" w:rsidR="007933CD" w:rsidRDefault="007933CD" w:rsidP="00BC4CE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79 (45.44)</w:t>
            </w:r>
          </w:p>
        </w:tc>
      </w:tr>
      <w:tr w:rsidR="007933CD" w14:paraId="70648CD5" w14:textId="2E4285C5" w:rsidTr="007933CD">
        <w:trPr>
          <w:trHeight w:val="285"/>
          <w:jc w:val="center"/>
        </w:trPr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90F60" w14:textId="77777777" w:rsidR="007933CD" w:rsidRDefault="007933CD" w:rsidP="00BC4CED">
            <w:pPr>
              <w:widowControl/>
              <w:ind w:leftChars="100" w:left="210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chelor’s level and above</w:t>
            </w:r>
          </w:p>
        </w:tc>
        <w:tc>
          <w:tcPr>
            <w:tcW w:w="18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F98DC" w14:textId="399E1DE8" w:rsidR="007933CD" w:rsidRDefault="007933CD" w:rsidP="00BC4CE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1 (8.31)</w:t>
            </w:r>
          </w:p>
        </w:tc>
      </w:tr>
      <w:tr w:rsidR="007933CD" w14:paraId="22D3E427" w14:textId="6AF768FF" w:rsidTr="007933CD">
        <w:trPr>
          <w:trHeight w:val="285"/>
          <w:jc w:val="center"/>
        </w:trPr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3AA44" w14:textId="77777777" w:rsidR="007933CD" w:rsidRDefault="007933CD" w:rsidP="00BC4CE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8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7ED36" w14:textId="77777777" w:rsidR="007933CD" w:rsidRDefault="007933CD" w:rsidP="00BC4CE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933CD" w14:paraId="677C8032" w14:textId="52A0922E" w:rsidTr="007933CD">
        <w:trPr>
          <w:trHeight w:val="285"/>
          <w:jc w:val="center"/>
        </w:trPr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45E72" w14:textId="77777777" w:rsidR="007933CD" w:rsidRDefault="007933CD" w:rsidP="00E2054A">
            <w:pPr>
              <w:widowControl/>
              <w:ind w:leftChars="100" w:left="210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rried</w:t>
            </w:r>
          </w:p>
        </w:tc>
        <w:tc>
          <w:tcPr>
            <w:tcW w:w="18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810AF" w14:textId="2308F859" w:rsidR="007933CD" w:rsidRDefault="007933CD" w:rsidP="00E205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81 (94.68)</w:t>
            </w:r>
          </w:p>
        </w:tc>
      </w:tr>
      <w:tr w:rsidR="007933CD" w14:paraId="6BED1C37" w14:textId="39F6F40A" w:rsidTr="007933CD">
        <w:trPr>
          <w:trHeight w:val="285"/>
          <w:jc w:val="center"/>
        </w:trPr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EE844" w14:textId="77777777" w:rsidR="007933CD" w:rsidRDefault="007933CD" w:rsidP="00E2054A">
            <w:pPr>
              <w:widowControl/>
              <w:ind w:leftChars="100" w:left="210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thers</w:t>
            </w:r>
          </w:p>
        </w:tc>
        <w:tc>
          <w:tcPr>
            <w:tcW w:w="18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133F9" w14:textId="41EB6C34" w:rsidR="007933CD" w:rsidRDefault="007933CD" w:rsidP="00E205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3 (5.32)</w:t>
            </w:r>
          </w:p>
        </w:tc>
      </w:tr>
      <w:tr w:rsidR="00D655AC" w14:paraId="4541CEBC" w14:textId="77777777" w:rsidTr="007933CD">
        <w:trPr>
          <w:trHeight w:val="285"/>
          <w:jc w:val="center"/>
        </w:trPr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6AE7E" w14:textId="278AE22D" w:rsidR="00D655AC" w:rsidRDefault="00D655AC" w:rsidP="00D655AC">
            <w:pPr>
              <w:widowControl/>
              <w:ind w:leftChars="100" w:left="210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ligion</w:t>
            </w:r>
          </w:p>
        </w:tc>
        <w:tc>
          <w:tcPr>
            <w:tcW w:w="18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0E22F" w14:textId="77777777" w:rsidR="00D655AC" w:rsidRDefault="00D655AC" w:rsidP="00D655AC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</w:tr>
      <w:tr w:rsidR="00D655AC" w14:paraId="6F434FB9" w14:textId="77777777" w:rsidTr="007933CD">
        <w:trPr>
          <w:trHeight w:val="285"/>
          <w:jc w:val="center"/>
        </w:trPr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9E27D" w14:textId="1613AC58" w:rsidR="00D655AC" w:rsidRDefault="00D655AC" w:rsidP="00D655AC">
            <w:pPr>
              <w:widowControl/>
              <w:ind w:leftChars="100" w:left="210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61D2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N</w:t>
            </w:r>
            <w:r w:rsidRPr="00661D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18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27EB1" w14:textId="0BC77733" w:rsidR="00D655AC" w:rsidRDefault="00D655AC" w:rsidP="00D655AC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32 (86.71)</w:t>
            </w:r>
          </w:p>
        </w:tc>
      </w:tr>
      <w:tr w:rsidR="00D655AC" w14:paraId="557758F6" w14:textId="77777777" w:rsidTr="007933CD">
        <w:trPr>
          <w:trHeight w:val="285"/>
          <w:jc w:val="center"/>
        </w:trPr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04EB0" w14:textId="7E34A116" w:rsidR="00D655AC" w:rsidRDefault="00D655AC" w:rsidP="00D655AC">
            <w:pPr>
              <w:widowControl/>
              <w:ind w:leftChars="100" w:left="210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61D2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Y</w:t>
            </w:r>
            <w:r w:rsidRPr="00661D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</w:t>
            </w:r>
          </w:p>
        </w:tc>
        <w:tc>
          <w:tcPr>
            <w:tcW w:w="18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7B3BE" w14:textId="4414C6B9" w:rsidR="00D655AC" w:rsidRDefault="00D655AC" w:rsidP="00D655AC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2 (13.29)</w:t>
            </w:r>
          </w:p>
        </w:tc>
      </w:tr>
      <w:tr w:rsidR="00D655AC" w14:paraId="71F0BF68" w14:textId="2EB4553D" w:rsidTr="007933CD">
        <w:trPr>
          <w:trHeight w:val="300"/>
          <w:jc w:val="center"/>
        </w:trPr>
        <w:tc>
          <w:tcPr>
            <w:tcW w:w="333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4BD23" w14:textId="5093259B" w:rsidR="00D655AC" w:rsidRDefault="00D655AC" w:rsidP="00D655A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Di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sis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8BAF6" w14:textId="4C3DBFC0" w:rsidR="00D655AC" w:rsidRDefault="00D655AC" w:rsidP="00D655A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655AC" w14:paraId="2646450A" w14:textId="6F88CF7F" w:rsidTr="007933CD">
        <w:trPr>
          <w:trHeight w:val="300"/>
          <w:jc w:val="center"/>
        </w:trPr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BECD9" w14:textId="67BD753F" w:rsidR="00D655AC" w:rsidRDefault="00D655AC" w:rsidP="00D655AC">
            <w:pPr>
              <w:widowControl/>
              <w:ind w:leftChars="100" w:left="210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ung cancer</w:t>
            </w:r>
          </w:p>
        </w:tc>
        <w:tc>
          <w:tcPr>
            <w:tcW w:w="18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A023E" w14:textId="66A082D4" w:rsidR="00D655AC" w:rsidRDefault="00092C27" w:rsidP="00D655A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</w:t>
            </w:r>
            <w:r w:rsidR="00390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25.24)</w:t>
            </w:r>
          </w:p>
        </w:tc>
      </w:tr>
      <w:tr w:rsidR="00D655AC" w14:paraId="40B87606" w14:textId="77777777" w:rsidTr="007933CD">
        <w:trPr>
          <w:trHeight w:val="300"/>
          <w:jc w:val="center"/>
        </w:trPr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46405" w14:textId="14D777B6" w:rsidR="00D655AC" w:rsidRDefault="00D655AC" w:rsidP="00D655AC">
            <w:pPr>
              <w:widowControl/>
              <w:ind w:leftChars="100" w:left="210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ast cancer</w:t>
            </w:r>
          </w:p>
        </w:tc>
        <w:tc>
          <w:tcPr>
            <w:tcW w:w="18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DEEA0" w14:textId="2B3EC30F" w:rsidR="00D655AC" w:rsidRDefault="00092C27" w:rsidP="00D655A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  <w:r w:rsidR="00390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F1740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.96</w:t>
            </w:r>
            <w:r w:rsidR="00390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D655AC" w14:paraId="2F085D6B" w14:textId="77777777" w:rsidTr="007933CD">
        <w:trPr>
          <w:trHeight w:val="300"/>
          <w:jc w:val="center"/>
        </w:trPr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EE35B" w14:textId="27A03CFE" w:rsidR="00D655AC" w:rsidRDefault="00092C27" w:rsidP="00D655AC">
            <w:pPr>
              <w:widowControl/>
              <w:ind w:leftChars="100" w:left="210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stric cancer</w:t>
            </w:r>
          </w:p>
        </w:tc>
        <w:tc>
          <w:tcPr>
            <w:tcW w:w="18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4EC42" w14:textId="4BEAD861" w:rsidR="00D655AC" w:rsidRDefault="00092C27" w:rsidP="00D655A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  <w:r w:rsidR="00F1740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13.03)</w:t>
            </w:r>
          </w:p>
        </w:tc>
      </w:tr>
      <w:tr w:rsidR="00092C27" w14:paraId="600CA499" w14:textId="77777777" w:rsidTr="007933CD">
        <w:trPr>
          <w:trHeight w:val="300"/>
          <w:jc w:val="center"/>
        </w:trPr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CDAAC" w14:textId="6A5AE0C1" w:rsidR="00092C27" w:rsidRDefault="00092C27" w:rsidP="00D655AC">
            <w:pPr>
              <w:widowControl/>
              <w:ind w:leftChars="100" w:left="210"/>
              <w:jc w:val="left"/>
              <w:textAlignment w:val="center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lon cancer</w:t>
            </w:r>
          </w:p>
        </w:tc>
        <w:tc>
          <w:tcPr>
            <w:tcW w:w="18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DB16E" w14:textId="2047D76C" w:rsidR="00092C27" w:rsidRDefault="00092C27" w:rsidP="00D655A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  <w:r w:rsidR="00F1740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F50B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10</w:t>
            </w:r>
            <w:r w:rsidR="00F1740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092C27" w14:paraId="4343EB6F" w14:textId="77777777" w:rsidTr="007933CD">
        <w:trPr>
          <w:trHeight w:val="300"/>
          <w:jc w:val="center"/>
        </w:trPr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66712" w14:textId="5B6485A1" w:rsidR="00092C27" w:rsidRDefault="00092C27" w:rsidP="00D655AC">
            <w:pPr>
              <w:widowControl/>
              <w:ind w:leftChars="100" w:left="210"/>
              <w:jc w:val="left"/>
              <w:textAlignment w:val="center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ver cancer</w:t>
            </w:r>
          </w:p>
        </w:tc>
        <w:tc>
          <w:tcPr>
            <w:tcW w:w="18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CFD72" w14:textId="32717525" w:rsidR="00092C27" w:rsidRDefault="00092C27" w:rsidP="00D655A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  <w:r w:rsidR="00F50B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9.77)</w:t>
            </w:r>
          </w:p>
        </w:tc>
      </w:tr>
      <w:tr w:rsidR="00092C27" w14:paraId="02ED81DA" w14:textId="77777777" w:rsidTr="007933CD">
        <w:trPr>
          <w:trHeight w:val="300"/>
          <w:jc w:val="center"/>
        </w:trPr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ABF24" w14:textId="16A9F67D" w:rsidR="00092C27" w:rsidRDefault="00092C27" w:rsidP="00D655AC">
            <w:pPr>
              <w:widowControl/>
              <w:ind w:leftChars="100" w:left="210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phageal cancer</w:t>
            </w:r>
          </w:p>
        </w:tc>
        <w:tc>
          <w:tcPr>
            <w:tcW w:w="18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391D0" w14:textId="7F401C58" w:rsidR="00092C27" w:rsidRDefault="00092C27" w:rsidP="00D655A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  <w:r w:rsidR="00F50B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7.65)</w:t>
            </w:r>
          </w:p>
        </w:tc>
      </w:tr>
      <w:tr w:rsidR="00D655AC" w14:paraId="3DA7ACB4" w14:textId="39641EC9" w:rsidTr="007933CD">
        <w:trPr>
          <w:trHeight w:val="300"/>
          <w:jc w:val="center"/>
        </w:trPr>
        <w:tc>
          <w:tcPr>
            <w:tcW w:w="3177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0D35604" w14:textId="75AC8387" w:rsidR="00D655AC" w:rsidRDefault="00092C27" w:rsidP="00D655AC">
            <w:pPr>
              <w:widowControl/>
              <w:ind w:leftChars="100" w:left="210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er cancers</w:t>
            </w:r>
          </w:p>
        </w:tc>
        <w:tc>
          <w:tcPr>
            <w:tcW w:w="182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97B8EF" w14:textId="02DC206E" w:rsidR="00D655AC" w:rsidRDefault="00092C27" w:rsidP="00D655A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  <w:r w:rsidR="00F50B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18.24)</w:t>
            </w:r>
          </w:p>
        </w:tc>
      </w:tr>
    </w:tbl>
    <w:p w14:paraId="43876E54" w14:textId="77777777" w:rsidR="0060207D" w:rsidRPr="003B0320" w:rsidRDefault="0060207D" w:rsidP="007933CD"/>
    <w:sectPr w:rsidR="0060207D" w:rsidRPr="003B03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FF2C96" w14:textId="77777777" w:rsidR="00E80BCA" w:rsidRDefault="00E80BCA" w:rsidP="003B0320">
      <w:r>
        <w:separator/>
      </w:r>
    </w:p>
  </w:endnote>
  <w:endnote w:type="continuationSeparator" w:id="0">
    <w:p w14:paraId="1C61D15D" w14:textId="77777777" w:rsidR="00E80BCA" w:rsidRDefault="00E80BCA" w:rsidP="003B0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ingHei_18030_C-Medium">
    <w:altName w:val="宋体"/>
    <w:charset w:val="86"/>
    <w:family w:val="roman"/>
    <w:pitch w:val="default"/>
    <w:sig w:usb0="00000000" w:usb1="00000000" w:usb2="0000001E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A3A777" w14:textId="77777777" w:rsidR="00E80BCA" w:rsidRDefault="00E80BCA" w:rsidP="003B0320">
      <w:r>
        <w:separator/>
      </w:r>
    </w:p>
  </w:footnote>
  <w:footnote w:type="continuationSeparator" w:id="0">
    <w:p w14:paraId="66CE48B8" w14:textId="77777777" w:rsidR="00E80BCA" w:rsidRDefault="00E80BCA" w:rsidP="003B03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E54CFA"/>
    <w:multiLevelType w:val="multilevel"/>
    <w:tmpl w:val="44E54CFA"/>
    <w:lvl w:ilvl="0">
      <w:start w:val="49"/>
      <w:numFmt w:val="bullet"/>
      <w:lvlText w:val=""/>
      <w:lvlJc w:val="left"/>
      <w:pPr>
        <w:ind w:left="570" w:hanging="360"/>
      </w:pPr>
      <w:rPr>
        <w:rFonts w:ascii="Wingdings" w:eastAsia="等线" w:hAnsi="Wingdings" w:cs="Times New Roman" w:hint="default"/>
      </w:rPr>
    </w:lvl>
    <w:lvl w:ilvl="1">
      <w:start w:val="1"/>
      <w:numFmt w:val="bullet"/>
      <w:lvlText w:val=""/>
      <w:lvlJc w:val="left"/>
      <w:pPr>
        <w:ind w:left="109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53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97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41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85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29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73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170" w:hanging="440"/>
      </w:pPr>
      <w:rPr>
        <w:rFonts w:ascii="Wingdings" w:hAnsi="Wingdings" w:hint="default"/>
      </w:rPr>
    </w:lvl>
  </w:abstractNum>
  <w:num w:numId="1" w16cid:durableId="10980217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E68"/>
    <w:rsid w:val="00092C27"/>
    <w:rsid w:val="00241B60"/>
    <w:rsid w:val="002E19C6"/>
    <w:rsid w:val="0039036A"/>
    <w:rsid w:val="003B0320"/>
    <w:rsid w:val="00444B42"/>
    <w:rsid w:val="00493D24"/>
    <w:rsid w:val="005660C4"/>
    <w:rsid w:val="0060207D"/>
    <w:rsid w:val="00661D22"/>
    <w:rsid w:val="00686354"/>
    <w:rsid w:val="007933CD"/>
    <w:rsid w:val="009F4E68"/>
    <w:rsid w:val="00B27573"/>
    <w:rsid w:val="00BC4CED"/>
    <w:rsid w:val="00CD3943"/>
    <w:rsid w:val="00D655AC"/>
    <w:rsid w:val="00E2054A"/>
    <w:rsid w:val="00E80BCA"/>
    <w:rsid w:val="00F1740C"/>
    <w:rsid w:val="00F50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D69FC1"/>
  <w15:chartTrackingRefBased/>
  <w15:docId w15:val="{6105C7F2-B341-4052-BD82-6F5EFEFD6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03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03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03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03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0320"/>
    <w:rPr>
      <w:sz w:val="18"/>
      <w:szCs w:val="18"/>
    </w:rPr>
  </w:style>
  <w:style w:type="paragraph" w:styleId="a7">
    <w:name w:val="List Paragraph"/>
    <w:basedOn w:val="a"/>
    <w:uiPriority w:val="99"/>
    <w:unhideWhenUsed/>
    <w:qFormat/>
    <w:rsid w:val="003B032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Junjie</dc:creator>
  <cp:keywords/>
  <dc:description/>
  <cp:lastModifiedBy>Du Junjie</cp:lastModifiedBy>
  <cp:revision>11</cp:revision>
  <dcterms:created xsi:type="dcterms:W3CDTF">2023-09-09T02:18:00Z</dcterms:created>
  <dcterms:modified xsi:type="dcterms:W3CDTF">2023-09-11T11:12:00Z</dcterms:modified>
</cp:coreProperties>
</file>